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724"/>
        <w:gridCol w:w="1812"/>
        <w:gridCol w:w="1393"/>
        <w:gridCol w:w="4431"/>
      </w:tblGrid>
      <w:tr w:rsidR="00C37A41" w:rsidRPr="00976B39" w14:paraId="1FDF909F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3F44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use ID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FDE1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62FA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C385" w14:textId="73116540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976B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uthanization</w:t>
            </w:r>
            <w:proofErr w:type="spellEnd"/>
            <w:r w:rsidRPr="00976B3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weeks)</w:t>
            </w:r>
          </w:p>
        </w:tc>
      </w:tr>
      <w:tr w:rsidR="00C37A41" w:rsidRPr="00976B39" w14:paraId="44087530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C4A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CC7D" w14:textId="53E99B8E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D00C" w14:textId="3FA5A8F3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931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</w:tr>
      <w:tr w:rsidR="00C37A41" w:rsidRPr="00976B39" w14:paraId="49C80831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889C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7CD" w14:textId="05516223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D6F9" w14:textId="539DADCF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2CA7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C37A41" w:rsidRPr="00976B39" w14:paraId="4B8BC919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0DA7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EF2" w14:textId="7AD644B2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423" w14:textId="30D21FB4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58D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C37A41" w:rsidRPr="00976B39" w14:paraId="31B2E08E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ACFB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FE69" w14:textId="36C921D9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B31" w14:textId="77219999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99E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</w:tr>
      <w:tr w:rsidR="00C37A41" w:rsidRPr="00976B39" w14:paraId="2BB03028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D3B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B83" w14:textId="5861B5B2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A95" w14:textId="46FEF5E8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706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</w:tr>
      <w:tr w:rsidR="00C37A41" w:rsidRPr="00976B39" w14:paraId="3E041566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4A3F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12F3" w14:textId="6B83B155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D9BC" w14:textId="1E92D556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53A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</w:t>
            </w:r>
          </w:p>
        </w:tc>
      </w:tr>
      <w:tr w:rsidR="00C37A41" w:rsidRPr="00976B39" w14:paraId="33DA368A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DCA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003" w14:textId="742C6BC1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6EF" w14:textId="132280F1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18A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</w:tr>
      <w:tr w:rsidR="00C37A41" w:rsidRPr="00976B39" w14:paraId="22D989A2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C31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866" w14:textId="0A06CB12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−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74D" w14:textId="3A6076F8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51B0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</w:tr>
      <w:tr w:rsidR="00C37A41" w:rsidRPr="00976B39" w14:paraId="1D7105AC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447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2A7" w14:textId="0F688E5D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69C" w14:textId="7C3E86CF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D4A1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</w:tr>
      <w:tr w:rsidR="00C37A41" w:rsidRPr="00976B39" w14:paraId="66A29871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184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A1C" w14:textId="24A9E81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871E" w14:textId="519651C9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559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</w:tr>
      <w:tr w:rsidR="00C37A41" w:rsidRPr="00976B39" w14:paraId="35EF12BF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2157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BB81" w14:textId="2A874FE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26D8" w14:textId="53B14BFB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19BD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</w:tr>
      <w:tr w:rsidR="00C37A41" w:rsidRPr="00976B39" w14:paraId="5A540D5D" w14:textId="77777777" w:rsidTr="00223D73">
        <w:trPr>
          <w:trHeight w:val="288"/>
        </w:trPr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DDF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E99" w14:textId="3D9A3494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1</w:t>
            </w: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</w:t>
            </w:r>
            <w:r w:rsidR="00AF6B2D" w:rsidRPr="00976B3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/−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493" w14:textId="08C27FD0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82E4" w14:textId="77777777" w:rsidR="00C37A41" w:rsidRPr="00976B39" w:rsidRDefault="00C37A41" w:rsidP="004420D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6B3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</w:tr>
    </w:tbl>
    <w:p w14:paraId="0F9321E7" w14:textId="0E3EA089" w:rsidR="00BF7BC2" w:rsidRPr="00900597" w:rsidRDefault="00BF7BC2" w:rsidP="009A7886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BF7BC2" w:rsidRPr="0090059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CB427" w14:textId="77777777" w:rsidR="00F577A3" w:rsidRDefault="00F577A3" w:rsidP="00736F06">
      <w:pPr>
        <w:spacing w:after="0" w:line="240" w:lineRule="auto"/>
      </w:pPr>
      <w:r>
        <w:separator/>
      </w:r>
    </w:p>
  </w:endnote>
  <w:endnote w:type="continuationSeparator" w:id="0">
    <w:p w14:paraId="21ABC87C" w14:textId="77777777" w:rsidR="00F577A3" w:rsidRDefault="00F577A3" w:rsidP="0073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322094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13E362" w14:textId="754C4254" w:rsidR="00736F06" w:rsidRPr="00736F06" w:rsidRDefault="00736F06">
        <w:pPr>
          <w:pStyle w:val="Footer"/>
          <w:rPr>
            <w:rFonts w:ascii="Arial" w:hAnsi="Arial" w:cs="Arial"/>
          </w:rPr>
        </w:pPr>
        <w:r w:rsidRPr="00736F06">
          <w:rPr>
            <w:rFonts w:ascii="Arial" w:hAnsi="Arial" w:cs="Arial"/>
          </w:rPr>
          <w:fldChar w:fldCharType="begin"/>
        </w:r>
        <w:r w:rsidRPr="00736F06">
          <w:rPr>
            <w:rFonts w:ascii="Arial" w:hAnsi="Arial" w:cs="Arial"/>
          </w:rPr>
          <w:instrText xml:space="preserve"> PAGE   \* MERGEFORMAT </w:instrText>
        </w:r>
        <w:r w:rsidRPr="00736F06">
          <w:rPr>
            <w:rFonts w:ascii="Arial" w:hAnsi="Arial" w:cs="Arial"/>
          </w:rPr>
          <w:fldChar w:fldCharType="separate"/>
        </w:r>
        <w:r w:rsidRPr="00736F06">
          <w:rPr>
            <w:rFonts w:ascii="Arial" w:hAnsi="Arial" w:cs="Arial"/>
            <w:noProof/>
          </w:rPr>
          <w:t>2</w:t>
        </w:r>
        <w:r w:rsidRPr="00736F06">
          <w:rPr>
            <w:rFonts w:ascii="Arial" w:hAnsi="Arial" w:cs="Arial"/>
            <w:noProof/>
          </w:rPr>
          <w:fldChar w:fldCharType="end"/>
        </w:r>
      </w:p>
    </w:sdtContent>
  </w:sdt>
  <w:p w14:paraId="25D6A584" w14:textId="77777777" w:rsidR="00736F06" w:rsidRPr="00736F06" w:rsidRDefault="00736F0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5B68A" w14:textId="77777777" w:rsidR="00F577A3" w:rsidRDefault="00F577A3" w:rsidP="00736F06">
      <w:pPr>
        <w:spacing w:after="0" w:line="240" w:lineRule="auto"/>
      </w:pPr>
      <w:r>
        <w:separator/>
      </w:r>
    </w:p>
  </w:footnote>
  <w:footnote w:type="continuationSeparator" w:id="0">
    <w:p w14:paraId="2FEFC446" w14:textId="77777777" w:rsidR="00F577A3" w:rsidRDefault="00F577A3" w:rsidP="00736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12A"/>
    <w:rsid w:val="00023D14"/>
    <w:rsid w:val="00033685"/>
    <w:rsid w:val="000375F6"/>
    <w:rsid w:val="00042D27"/>
    <w:rsid w:val="001001CA"/>
    <w:rsid w:val="0012219F"/>
    <w:rsid w:val="001901E8"/>
    <w:rsid w:val="00223D73"/>
    <w:rsid w:val="002842F0"/>
    <w:rsid w:val="003103F7"/>
    <w:rsid w:val="0031542A"/>
    <w:rsid w:val="003238C9"/>
    <w:rsid w:val="00345B2C"/>
    <w:rsid w:val="003C6E18"/>
    <w:rsid w:val="00404ED5"/>
    <w:rsid w:val="004420D8"/>
    <w:rsid w:val="0049441E"/>
    <w:rsid w:val="00495B86"/>
    <w:rsid w:val="004B4D82"/>
    <w:rsid w:val="005B1647"/>
    <w:rsid w:val="005D4561"/>
    <w:rsid w:val="005F64D0"/>
    <w:rsid w:val="00646192"/>
    <w:rsid w:val="00683229"/>
    <w:rsid w:val="006A673C"/>
    <w:rsid w:val="00736F06"/>
    <w:rsid w:val="008059ED"/>
    <w:rsid w:val="00820E9C"/>
    <w:rsid w:val="0084412A"/>
    <w:rsid w:val="00900597"/>
    <w:rsid w:val="00976B39"/>
    <w:rsid w:val="009A7886"/>
    <w:rsid w:val="009E53D4"/>
    <w:rsid w:val="00A655D5"/>
    <w:rsid w:val="00AF6B2D"/>
    <w:rsid w:val="00B63EA8"/>
    <w:rsid w:val="00BD7ABB"/>
    <w:rsid w:val="00BE0FC7"/>
    <w:rsid w:val="00BF7BC2"/>
    <w:rsid w:val="00C37A41"/>
    <w:rsid w:val="00C61C9D"/>
    <w:rsid w:val="00CB0136"/>
    <w:rsid w:val="00CF020F"/>
    <w:rsid w:val="00D32007"/>
    <w:rsid w:val="00D52B52"/>
    <w:rsid w:val="00DA5B96"/>
    <w:rsid w:val="00E14647"/>
    <w:rsid w:val="00E43296"/>
    <w:rsid w:val="00E96285"/>
    <w:rsid w:val="00EE1672"/>
    <w:rsid w:val="00EE411C"/>
    <w:rsid w:val="00EF506F"/>
    <w:rsid w:val="00F40100"/>
    <w:rsid w:val="00F5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75B22"/>
  <w15:chartTrackingRefBased/>
  <w15:docId w15:val="{4D981507-8ABC-48BD-9293-7145E99D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6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F06"/>
  </w:style>
  <w:style w:type="paragraph" w:styleId="Footer">
    <w:name w:val="footer"/>
    <w:basedOn w:val="Normal"/>
    <w:link w:val="FooterChar"/>
    <w:uiPriority w:val="99"/>
    <w:unhideWhenUsed/>
    <w:rsid w:val="00736F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Alektiar</dc:creator>
  <cp:keywords/>
  <dc:description/>
  <cp:lastModifiedBy>Costas Lyssiotis</cp:lastModifiedBy>
  <cp:revision>2</cp:revision>
  <cp:lastPrinted>2023-06-02T17:02:00Z</cp:lastPrinted>
  <dcterms:created xsi:type="dcterms:W3CDTF">2024-05-07T15:33:00Z</dcterms:created>
  <dcterms:modified xsi:type="dcterms:W3CDTF">2024-05-07T15:33:00Z</dcterms:modified>
</cp:coreProperties>
</file>